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940" w:rsidRDefault="00ED0940" w:rsidP="00ED0940">
      <w:pPr>
        <w:jc w:val="center"/>
        <w:rPr>
          <w:rFonts w:ascii="Arial" w:hAnsi="Arial" w:cs="Arial"/>
        </w:rPr>
      </w:pPr>
    </w:p>
    <w:p w:rsidR="00ED0940" w:rsidRPr="00ED0940" w:rsidRDefault="00ED0940" w:rsidP="00ED0940">
      <w:pPr>
        <w:jc w:val="center"/>
        <w:rPr>
          <w:rFonts w:ascii="Arial" w:hAnsi="Arial" w:cs="Arial"/>
        </w:rPr>
      </w:pPr>
      <w:r w:rsidRPr="00ED0940">
        <w:rPr>
          <w:rFonts w:ascii="Arial" w:hAnsi="Arial" w:cs="Arial"/>
        </w:rPr>
        <w:t xml:space="preserve">Table S3. Meta-analysis of associations between IL-10 polymorphisms and </w:t>
      </w:r>
      <w:proofErr w:type="spellStart"/>
      <w:r w:rsidRPr="00ED0940">
        <w:rPr>
          <w:rFonts w:ascii="Arial" w:hAnsi="Arial" w:cs="Arial"/>
        </w:rPr>
        <w:t>pSS</w:t>
      </w:r>
      <w:proofErr w:type="spellEnd"/>
      <w:r w:rsidRPr="00ED0940">
        <w:rPr>
          <w:rFonts w:ascii="Arial" w:hAnsi="Arial" w:cs="Arial"/>
        </w:rPr>
        <w:t xml:space="preserve"> risk </w:t>
      </w:r>
    </w:p>
    <w:p w:rsidR="00ED0940" w:rsidRPr="00ED0940" w:rsidRDefault="00ED0940" w:rsidP="00ED0940">
      <w:pPr>
        <w:jc w:val="center"/>
        <w:rPr>
          <w:rFonts w:ascii="Arial" w:hAnsi="Arial" w:cs="Arial"/>
        </w:rPr>
      </w:pPr>
      <w:r w:rsidRPr="00ED0940">
        <w:rPr>
          <w:rFonts w:ascii="Arial" w:hAnsi="Arial" w:cs="Arial"/>
        </w:rPr>
        <w:t>in Caucasian population.</w:t>
      </w:r>
    </w:p>
    <w:tbl>
      <w:tblPr>
        <w:tblW w:w="0" w:type="auto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477"/>
        <w:gridCol w:w="1222"/>
        <w:gridCol w:w="1737"/>
        <w:gridCol w:w="865"/>
        <w:gridCol w:w="997"/>
        <w:gridCol w:w="1120"/>
        <w:gridCol w:w="1093"/>
      </w:tblGrid>
      <w:tr w:rsidR="00ED0940" w:rsidRPr="00ED0940" w:rsidTr="00ED0940">
        <w:trPr>
          <w:trHeight w:val="27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940" w:rsidRPr="00ED0940" w:rsidRDefault="00ED0940" w:rsidP="007D1685">
            <w:pPr>
              <w:jc w:val="center"/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llele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940" w:rsidRPr="00ED0940" w:rsidRDefault="00ED0940" w:rsidP="007D1685">
            <w:pPr>
              <w:jc w:val="center"/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OR with 95%CI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jc w:val="center"/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Heterogeneity</w:t>
            </w:r>
          </w:p>
        </w:tc>
        <w:tc>
          <w:tcPr>
            <w:tcW w:w="2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jc w:val="center"/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Publication bias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Q tes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I2 tes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proofErr w:type="spellStart"/>
            <w:r w:rsidRPr="00ED0940">
              <w:rPr>
                <w:rFonts w:ascii="Arial" w:hAnsi="Arial" w:cs="Arial"/>
              </w:rPr>
              <w:t>Begg</w:t>
            </w:r>
            <w:proofErr w:type="spellEnd"/>
            <w:r w:rsidRPr="00ED0940">
              <w:rPr>
                <w:rFonts w:ascii="Arial" w:hAnsi="Arial" w:cs="Arial"/>
              </w:rPr>
              <w:t>' tes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Egger' test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-1082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minor Allele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09(0.99-1.12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57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37.40%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0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48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GG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47(0.99,2.1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2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68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0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78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AG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2(0.88,1.4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2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68.9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49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GG+AG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5(0.</w:t>
            </w:r>
            <w:bookmarkStart w:id="0" w:name="_GoBack"/>
            <w:bookmarkEnd w:id="0"/>
            <w:r w:rsidRPr="00ED0940">
              <w:rPr>
                <w:rFonts w:ascii="Arial" w:hAnsi="Arial" w:cs="Arial"/>
              </w:rPr>
              <w:t>98,1.3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2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68.5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13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AA+AG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GG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8(0.73,1.0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84.6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89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57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-819</w:t>
            </w: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minor Allele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6(0.82,1.1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1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6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9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TT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3(0.21,0.8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2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13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T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3(0.94,1.3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54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02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CC+T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TT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59(1.09,1.2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4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95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TT+T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03(0.87,1.2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54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4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-592</w:t>
            </w: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minor Allele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6(0.82,1.1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1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6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9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AA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3(0.21,0.8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2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13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A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3(0.94,1.3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54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02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CC+A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59(1.09,1.2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4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95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AA+AC </w:t>
            </w:r>
            <w:proofErr w:type="spellStart"/>
            <w:r w:rsidRPr="00ED0940">
              <w:rPr>
                <w:rFonts w:ascii="Arial" w:hAnsi="Arial" w:cs="Arial"/>
              </w:rPr>
              <w:t>vs</w:t>
            </w:r>
            <w:proofErr w:type="spellEnd"/>
            <w:r w:rsidRPr="00ED0940">
              <w:rPr>
                <w:rFonts w:ascii="Arial" w:hAnsi="Arial" w:cs="Arial"/>
              </w:rPr>
              <w:t xml:space="preserve"> 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03(0.87,1.2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54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4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enotype</w:t>
            </w: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CC/G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9(0.87,1.6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63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CC/A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9(0.74,1.3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4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5.8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5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CC/AT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51(1.12, 2.0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49.10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628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CC/A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62(0.37, 1.0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52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CC/AT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4(0.58,1.2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65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82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18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699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TA/AT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0(0.19,0.84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6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524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2886" w:type="dxa"/>
            <w:gridSpan w:val="3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Haplotype Carrier Rate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8(1.02,1.3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77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5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9(0.74, 1.08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6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04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T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02(0.84,1.24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9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13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2886" w:type="dxa"/>
            <w:gridSpan w:val="3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Haplotype Frequency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G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1.10(0.98,1.23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45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0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21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CC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1(0.78,1.06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17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39.2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89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16</w:t>
            </w:r>
          </w:p>
        </w:tc>
      </w:tr>
      <w:tr w:rsidR="00ED0940" w:rsidRPr="00ED0940" w:rsidTr="00ED0940">
        <w:trPr>
          <w:trHeight w:val="270"/>
          <w:jc w:val="center"/>
        </w:trPr>
        <w:tc>
          <w:tcPr>
            <w:tcW w:w="1664" w:type="dxa"/>
            <w:gridSpan w:val="2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</w:p>
        </w:tc>
        <w:tc>
          <w:tcPr>
            <w:tcW w:w="1222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ATA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4(0.79,1.11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91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30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ED0940" w:rsidRPr="00ED0940" w:rsidRDefault="00ED0940" w:rsidP="007D1685">
            <w:pPr>
              <w:rPr>
                <w:rFonts w:ascii="Arial" w:hAnsi="Arial" w:cs="Arial"/>
              </w:rPr>
            </w:pPr>
            <w:r w:rsidRPr="00ED0940">
              <w:rPr>
                <w:rFonts w:ascii="Arial" w:hAnsi="Arial" w:cs="Arial"/>
              </w:rPr>
              <w:t>0.03</w:t>
            </w:r>
          </w:p>
        </w:tc>
      </w:tr>
    </w:tbl>
    <w:p w:rsidR="00ED0940" w:rsidRPr="00804CFA" w:rsidRDefault="00ED0940" w:rsidP="00ED0940">
      <w:pPr>
        <w:rPr>
          <w:rFonts w:ascii="Arial" w:hAnsi="Arial" w:cs="Arial"/>
        </w:rPr>
      </w:pPr>
    </w:p>
    <w:p w:rsidR="00953286" w:rsidRDefault="00953286"/>
    <w:sectPr w:rsidR="00953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C6F" w:rsidRDefault="00C57C6F" w:rsidP="00ED0940">
      <w:r>
        <w:separator/>
      </w:r>
    </w:p>
  </w:endnote>
  <w:endnote w:type="continuationSeparator" w:id="0">
    <w:p w:rsidR="00C57C6F" w:rsidRDefault="00C57C6F" w:rsidP="00ED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C6F" w:rsidRDefault="00C57C6F" w:rsidP="00ED0940">
      <w:r>
        <w:separator/>
      </w:r>
    </w:p>
  </w:footnote>
  <w:footnote w:type="continuationSeparator" w:id="0">
    <w:p w:rsidR="00C57C6F" w:rsidRDefault="00C57C6F" w:rsidP="00ED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1ED"/>
    <w:rsid w:val="00953286"/>
    <w:rsid w:val="009F71ED"/>
    <w:rsid w:val="00C57C6F"/>
    <w:rsid w:val="00ED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9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>smmu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bdchn11</dc:creator>
  <cp:lastModifiedBy>qbdchn11</cp:lastModifiedBy>
  <cp:revision>2</cp:revision>
  <dcterms:created xsi:type="dcterms:W3CDTF">2013-03-28T04:54:00Z</dcterms:created>
  <dcterms:modified xsi:type="dcterms:W3CDTF">2013-03-28T04:54:00Z</dcterms:modified>
</cp:coreProperties>
</file>